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A8922" w14:textId="6EF879FB" w:rsidR="009916D1" w:rsidRDefault="008E353F" w:rsidP="009916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Pr="00474E42"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Benefits and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arms of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opyright </w:t>
      </w:r>
      <w:r>
        <w:rPr>
          <w:rFonts w:ascii="Times New Roman" w:hAnsi="Times New Roman" w:cs="Times New Roman"/>
          <w:b/>
          <w:bCs/>
          <w:sz w:val="24"/>
          <w:szCs w:val="24"/>
        </w:rPr>
        <w:t>restrictions and c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onditions on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urnout and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ther </w:t>
      </w:r>
      <w:r w:rsidR="008D24FD">
        <w:rPr>
          <w:rFonts w:ascii="Times New Roman" w:hAnsi="Times New Roman" w:cs="Times New Roman"/>
          <w:b/>
          <w:bCs/>
          <w:sz w:val="24"/>
          <w:szCs w:val="24"/>
        </w:rPr>
        <w:t>psychometric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ssessment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cales </w:t>
      </w:r>
    </w:p>
    <w:p w14:paraId="35C865C7" w14:textId="2418A6F6" w:rsidR="009916D1" w:rsidRPr="009916D1" w:rsidRDefault="009916D1" w:rsidP="009916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16D1">
        <w:rPr>
          <w:rFonts w:ascii="Times New Roman" w:hAnsi="Times New Roman" w:cs="Times New Roman"/>
          <w:b/>
          <w:bCs/>
          <w:sz w:val="24"/>
          <w:szCs w:val="24"/>
        </w:rPr>
        <w:t xml:space="preserve">Figure. </w:t>
      </w:r>
      <w:r w:rsidRPr="009916D1">
        <w:rPr>
          <w:rFonts w:ascii="Times New Roman" w:hAnsi="Times New Roman" w:cs="Times New Roman"/>
          <w:sz w:val="24"/>
          <w:szCs w:val="24"/>
        </w:rPr>
        <w:t>Two surveys/scales with permissive copyrights and long-term follow-up possible.</w:t>
      </w:r>
      <w:r w:rsidRPr="009916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9916D1" w:rsidRPr="003F7B1F" w14:paraId="2A4052B9" w14:textId="77777777" w:rsidTr="001C739F">
        <w:tc>
          <w:tcPr>
            <w:tcW w:w="9360" w:type="dxa"/>
          </w:tcPr>
          <w:p w14:paraId="63F5593C" w14:textId="77777777" w:rsidR="009916D1" w:rsidRPr="003F7B1F" w:rsidRDefault="009916D1" w:rsidP="001C739F">
            <w:pPr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nel A. </w:t>
            </w:r>
            <w:r w:rsidRPr="003F7B1F">
              <w:rPr>
                <w:rFonts w:ascii="Arial" w:hAnsi="Arial" w:cs="Arial"/>
                <w:sz w:val="20"/>
                <w:szCs w:val="20"/>
              </w:rPr>
              <w:t>The APGAR score.</w:t>
            </w:r>
          </w:p>
          <w:p w14:paraId="566D39BF" w14:textId="77777777" w:rsidR="009916D1" w:rsidRPr="003F7B1F" w:rsidRDefault="009916D1" w:rsidP="001C73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B1F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379EBED4" wp14:editId="1404336B">
                  <wp:extent cx="5276850" cy="3511989"/>
                  <wp:effectExtent l="0" t="0" r="0" b="0"/>
                  <wp:docPr id="416543611" name="Picture 42" descr="A graph with numbers and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6543611" name="Picture 42" descr="A graph with numbers and a lin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647" b="11211"/>
                          <a:stretch/>
                        </pic:blipFill>
                        <pic:spPr bwMode="auto">
                          <a:xfrm>
                            <a:off x="0" y="0"/>
                            <a:ext cx="5294618" cy="35238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74D4441" w14:textId="77777777" w:rsidR="009916D1" w:rsidRPr="003F7B1F" w:rsidRDefault="009916D1" w:rsidP="001C73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916D1" w:rsidRPr="003F7B1F" w14:paraId="44E7B889" w14:textId="77777777" w:rsidTr="001C739F">
        <w:tc>
          <w:tcPr>
            <w:tcW w:w="9360" w:type="dxa"/>
          </w:tcPr>
          <w:p w14:paraId="00B24646" w14:textId="77777777" w:rsidR="009916D1" w:rsidRPr="003F7B1F" w:rsidRDefault="009916D1" w:rsidP="001C739F">
            <w:pPr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b/>
                <w:bCs/>
                <w:sz w:val="20"/>
                <w:szCs w:val="20"/>
              </w:rPr>
              <w:t>Panel B.</w:t>
            </w:r>
            <w:r w:rsidRPr="003F7B1F">
              <w:rPr>
                <w:rFonts w:ascii="Arial" w:hAnsi="Arial" w:cs="Arial"/>
                <w:sz w:val="20"/>
                <w:szCs w:val="20"/>
              </w:rPr>
              <w:t xml:space="preserve"> The CAGE Questionnaire.</w:t>
            </w:r>
          </w:p>
          <w:p w14:paraId="523E8E58" w14:textId="77777777" w:rsidR="009916D1" w:rsidRPr="003F7B1F" w:rsidRDefault="009916D1" w:rsidP="001C739F">
            <w:pPr>
              <w:rPr>
                <w:rFonts w:ascii="Arial" w:hAnsi="Arial" w:cs="Arial"/>
                <w:sz w:val="20"/>
                <w:szCs w:val="20"/>
              </w:rPr>
            </w:pPr>
            <w:r w:rsidRPr="003F7B1F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8CBE239" wp14:editId="003549F2">
                  <wp:extent cx="5302160" cy="3505120"/>
                  <wp:effectExtent l="0" t="0" r="0" b="635"/>
                  <wp:docPr id="935429220" name="Picture 43" descr="A graph with numbers an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5429220" name="Picture 43" descr="A graph with numbers an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487" b="11659"/>
                          <a:stretch/>
                        </pic:blipFill>
                        <pic:spPr bwMode="auto">
                          <a:xfrm>
                            <a:off x="0" y="0"/>
                            <a:ext cx="5323757" cy="35193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9A5B3D" w14:textId="5F9A2588" w:rsidR="008E353F" w:rsidRDefault="008E353F" w:rsidP="008E353F">
      <w:pPr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</w:p>
    <w:sectPr w:rsidR="008E353F" w:rsidSect="00311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3920D" w14:textId="77777777" w:rsidR="004C36DE" w:rsidRDefault="004C36DE">
      <w:pPr>
        <w:spacing w:after="0" w:line="240" w:lineRule="auto"/>
      </w:pPr>
      <w:r>
        <w:separator/>
      </w:r>
    </w:p>
  </w:endnote>
  <w:endnote w:type="continuationSeparator" w:id="0">
    <w:p w14:paraId="5038B539" w14:textId="77777777" w:rsidR="004C36DE" w:rsidRDefault="004C3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B8323" w14:textId="77777777" w:rsidR="004C36DE" w:rsidRDefault="004C36DE">
      <w:pPr>
        <w:spacing w:after="0" w:line="240" w:lineRule="auto"/>
      </w:pPr>
      <w:r>
        <w:separator/>
      </w:r>
    </w:p>
  </w:footnote>
  <w:footnote w:type="continuationSeparator" w:id="0">
    <w:p w14:paraId="67AB1B21" w14:textId="77777777" w:rsidR="004C36DE" w:rsidRDefault="004C36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F7B71"/>
    <w:multiLevelType w:val="hybridMultilevel"/>
    <w:tmpl w:val="9F341AAE"/>
    <w:lvl w:ilvl="0" w:tplc="0478B6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7132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3BC"/>
    <w:rsid w:val="00004353"/>
    <w:rsid w:val="000505FF"/>
    <w:rsid w:val="00053675"/>
    <w:rsid w:val="000642AF"/>
    <w:rsid w:val="00070AFA"/>
    <w:rsid w:val="000734AC"/>
    <w:rsid w:val="00073886"/>
    <w:rsid w:val="000745C4"/>
    <w:rsid w:val="000B7EB3"/>
    <w:rsid w:val="000C074D"/>
    <w:rsid w:val="000C28D8"/>
    <w:rsid w:val="000C60C4"/>
    <w:rsid w:val="000D1E28"/>
    <w:rsid w:val="0013664F"/>
    <w:rsid w:val="00180469"/>
    <w:rsid w:val="001A61C3"/>
    <w:rsid w:val="001C6B82"/>
    <w:rsid w:val="001D052F"/>
    <w:rsid w:val="001D2E6F"/>
    <w:rsid w:val="001F1B5B"/>
    <w:rsid w:val="0023287C"/>
    <w:rsid w:val="00245286"/>
    <w:rsid w:val="00263C1C"/>
    <w:rsid w:val="002661A7"/>
    <w:rsid w:val="00270281"/>
    <w:rsid w:val="00281182"/>
    <w:rsid w:val="00294DFC"/>
    <w:rsid w:val="002A4796"/>
    <w:rsid w:val="002A6F19"/>
    <w:rsid w:val="002B10B1"/>
    <w:rsid w:val="002B1204"/>
    <w:rsid w:val="002B4F15"/>
    <w:rsid w:val="002B6F9B"/>
    <w:rsid w:val="002C0A3C"/>
    <w:rsid w:val="002C0E06"/>
    <w:rsid w:val="002C5097"/>
    <w:rsid w:val="002D16EF"/>
    <w:rsid w:val="00300A7E"/>
    <w:rsid w:val="00302207"/>
    <w:rsid w:val="00305D71"/>
    <w:rsid w:val="00307210"/>
    <w:rsid w:val="0031176B"/>
    <w:rsid w:val="00334959"/>
    <w:rsid w:val="003361F7"/>
    <w:rsid w:val="0034400B"/>
    <w:rsid w:val="00352465"/>
    <w:rsid w:val="003633C7"/>
    <w:rsid w:val="003A19B2"/>
    <w:rsid w:val="003A4E93"/>
    <w:rsid w:val="003A6B6D"/>
    <w:rsid w:val="003A791C"/>
    <w:rsid w:val="003C13CD"/>
    <w:rsid w:val="003C1964"/>
    <w:rsid w:val="003E6E33"/>
    <w:rsid w:val="003F7B1F"/>
    <w:rsid w:val="004137AB"/>
    <w:rsid w:val="00414658"/>
    <w:rsid w:val="00415B8A"/>
    <w:rsid w:val="00433292"/>
    <w:rsid w:val="00436937"/>
    <w:rsid w:val="00437FBF"/>
    <w:rsid w:val="00461E9C"/>
    <w:rsid w:val="00474E42"/>
    <w:rsid w:val="004772B0"/>
    <w:rsid w:val="0048402F"/>
    <w:rsid w:val="004B4FA7"/>
    <w:rsid w:val="004B6FFB"/>
    <w:rsid w:val="004C36DE"/>
    <w:rsid w:val="004C7F22"/>
    <w:rsid w:val="004D7206"/>
    <w:rsid w:val="004F4A7C"/>
    <w:rsid w:val="004F5DB9"/>
    <w:rsid w:val="00527BE8"/>
    <w:rsid w:val="005430A8"/>
    <w:rsid w:val="00560EA3"/>
    <w:rsid w:val="00581EB4"/>
    <w:rsid w:val="00590576"/>
    <w:rsid w:val="00592E2A"/>
    <w:rsid w:val="005A0896"/>
    <w:rsid w:val="005A495E"/>
    <w:rsid w:val="005C5A39"/>
    <w:rsid w:val="006115D7"/>
    <w:rsid w:val="00627800"/>
    <w:rsid w:val="0063293B"/>
    <w:rsid w:val="00641423"/>
    <w:rsid w:val="006546F9"/>
    <w:rsid w:val="00656A66"/>
    <w:rsid w:val="00657C66"/>
    <w:rsid w:val="00670A69"/>
    <w:rsid w:val="00685F0D"/>
    <w:rsid w:val="006910B6"/>
    <w:rsid w:val="00697400"/>
    <w:rsid w:val="006A3A21"/>
    <w:rsid w:val="006A406E"/>
    <w:rsid w:val="006C0E2A"/>
    <w:rsid w:val="006D107A"/>
    <w:rsid w:val="006E4EF5"/>
    <w:rsid w:val="006F7663"/>
    <w:rsid w:val="00713D90"/>
    <w:rsid w:val="00735680"/>
    <w:rsid w:val="007359BB"/>
    <w:rsid w:val="0076116E"/>
    <w:rsid w:val="00765A2D"/>
    <w:rsid w:val="00780B0F"/>
    <w:rsid w:val="007B1C4B"/>
    <w:rsid w:val="007F3E4A"/>
    <w:rsid w:val="00800AAB"/>
    <w:rsid w:val="00833076"/>
    <w:rsid w:val="00841EE7"/>
    <w:rsid w:val="0084793A"/>
    <w:rsid w:val="00856C26"/>
    <w:rsid w:val="0086559E"/>
    <w:rsid w:val="00874786"/>
    <w:rsid w:val="00884F78"/>
    <w:rsid w:val="00890407"/>
    <w:rsid w:val="008B23CA"/>
    <w:rsid w:val="008C0B7C"/>
    <w:rsid w:val="008C386F"/>
    <w:rsid w:val="008C5A96"/>
    <w:rsid w:val="008C72AB"/>
    <w:rsid w:val="008D1627"/>
    <w:rsid w:val="008D24FD"/>
    <w:rsid w:val="008D7047"/>
    <w:rsid w:val="008E25B4"/>
    <w:rsid w:val="008E353F"/>
    <w:rsid w:val="008F4DFC"/>
    <w:rsid w:val="00924EF9"/>
    <w:rsid w:val="00927563"/>
    <w:rsid w:val="0093037A"/>
    <w:rsid w:val="00933AAF"/>
    <w:rsid w:val="00973471"/>
    <w:rsid w:val="00974C61"/>
    <w:rsid w:val="009766F8"/>
    <w:rsid w:val="009916D1"/>
    <w:rsid w:val="009942E1"/>
    <w:rsid w:val="009B3061"/>
    <w:rsid w:val="009E00C6"/>
    <w:rsid w:val="009E6CDC"/>
    <w:rsid w:val="00A023BC"/>
    <w:rsid w:val="00A12909"/>
    <w:rsid w:val="00A16813"/>
    <w:rsid w:val="00A17B66"/>
    <w:rsid w:val="00A31864"/>
    <w:rsid w:val="00A513A8"/>
    <w:rsid w:val="00A6241E"/>
    <w:rsid w:val="00A70DB3"/>
    <w:rsid w:val="00A73DF5"/>
    <w:rsid w:val="00AB23CE"/>
    <w:rsid w:val="00AE5A01"/>
    <w:rsid w:val="00B058AF"/>
    <w:rsid w:val="00B10D58"/>
    <w:rsid w:val="00B22008"/>
    <w:rsid w:val="00B3673C"/>
    <w:rsid w:val="00B51033"/>
    <w:rsid w:val="00B7107E"/>
    <w:rsid w:val="00B76E9D"/>
    <w:rsid w:val="00B93E04"/>
    <w:rsid w:val="00B965EB"/>
    <w:rsid w:val="00BA229A"/>
    <w:rsid w:val="00BA5AC1"/>
    <w:rsid w:val="00BA7835"/>
    <w:rsid w:val="00BC103B"/>
    <w:rsid w:val="00BC4C76"/>
    <w:rsid w:val="00BD28DC"/>
    <w:rsid w:val="00BF01D9"/>
    <w:rsid w:val="00BF4A48"/>
    <w:rsid w:val="00C13D8E"/>
    <w:rsid w:val="00C21A2D"/>
    <w:rsid w:val="00C22E73"/>
    <w:rsid w:val="00C259AB"/>
    <w:rsid w:val="00C27778"/>
    <w:rsid w:val="00C35B5A"/>
    <w:rsid w:val="00C5271B"/>
    <w:rsid w:val="00C56347"/>
    <w:rsid w:val="00C704EF"/>
    <w:rsid w:val="00C74F30"/>
    <w:rsid w:val="00CB7741"/>
    <w:rsid w:val="00CC067E"/>
    <w:rsid w:val="00CE201C"/>
    <w:rsid w:val="00CE2658"/>
    <w:rsid w:val="00CF0603"/>
    <w:rsid w:val="00CF2BD0"/>
    <w:rsid w:val="00D03DC3"/>
    <w:rsid w:val="00D07EC0"/>
    <w:rsid w:val="00D161F1"/>
    <w:rsid w:val="00D276B2"/>
    <w:rsid w:val="00D27B08"/>
    <w:rsid w:val="00D3593F"/>
    <w:rsid w:val="00D42AD1"/>
    <w:rsid w:val="00D444D9"/>
    <w:rsid w:val="00D71D39"/>
    <w:rsid w:val="00D80362"/>
    <w:rsid w:val="00DA3456"/>
    <w:rsid w:val="00DE40B2"/>
    <w:rsid w:val="00DF5231"/>
    <w:rsid w:val="00E007F3"/>
    <w:rsid w:val="00E024B2"/>
    <w:rsid w:val="00E04B3A"/>
    <w:rsid w:val="00E14A0C"/>
    <w:rsid w:val="00E25932"/>
    <w:rsid w:val="00E40B93"/>
    <w:rsid w:val="00E536E1"/>
    <w:rsid w:val="00E63B72"/>
    <w:rsid w:val="00E65692"/>
    <w:rsid w:val="00E9067F"/>
    <w:rsid w:val="00E91693"/>
    <w:rsid w:val="00EC153A"/>
    <w:rsid w:val="00EC4620"/>
    <w:rsid w:val="00EC7298"/>
    <w:rsid w:val="00EC7FA7"/>
    <w:rsid w:val="00ED74C9"/>
    <w:rsid w:val="00F016C8"/>
    <w:rsid w:val="00F14B8F"/>
    <w:rsid w:val="00F152EA"/>
    <w:rsid w:val="00F34D9F"/>
    <w:rsid w:val="00F35E45"/>
    <w:rsid w:val="00F40D74"/>
    <w:rsid w:val="00F502C1"/>
    <w:rsid w:val="00F5466C"/>
    <w:rsid w:val="00F83C73"/>
    <w:rsid w:val="00F85D59"/>
    <w:rsid w:val="00F87500"/>
    <w:rsid w:val="00F90994"/>
    <w:rsid w:val="00FB10B6"/>
    <w:rsid w:val="00FB4D06"/>
    <w:rsid w:val="00FD5C53"/>
    <w:rsid w:val="00FF003E"/>
    <w:rsid w:val="00FF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2D34E2"/>
  <w15:chartTrackingRefBased/>
  <w15:docId w15:val="{590D7434-344B-4BAC-925C-448751D05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53F"/>
  </w:style>
  <w:style w:type="paragraph" w:styleId="Heading1">
    <w:name w:val="heading 1"/>
    <w:basedOn w:val="Normal"/>
    <w:next w:val="Normal"/>
    <w:link w:val="Heading1Char"/>
    <w:uiPriority w:val="9"/>
    <w:qFormat/>
    <w:rsid w:val="00A023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3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3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3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3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3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3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3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3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3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3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3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3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3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3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3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3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3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3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2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3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23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3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23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3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23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3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3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3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63C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263C1C"/>
    <w:pPr>
      <w:spacing w:after="0" w:line="240" w:lineRule="auto"/>
    </w:pPr>
    <w:rPr>
      <w:rFonts w:eastAsiaTheme="minorEastAsia"/>
      <w:kern w:val="0"/>
      <w14:ligatures w14:val="non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444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4D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0C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0C6"/>
    <w:rPr>
      <w:rFonts w:ascii="Consolas" w:hAnsi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5D7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5D7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C4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4C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4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C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386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C153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5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35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8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65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1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7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8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8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FF144-5B95-48F4-92E2-9EBC4388F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Badgett</dc:creator>
  <cp:keywords/>
  <dc:description/>
  <cp:lastModifiedBy>Bob Badgett</cp:lastModifiedBy>
  <cp:revision>2</cp:revision>
  <dcterms:created xsi:type="dcterms:W3CDTF">2026-04-16T13:33:00Z</dcterms:created>
  <dcterms:modified xsi:type="dcterms:W3CDTF">2026-04-16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aa5caac6432a267fb321f57e98581a2e314c511e2d73526840970d7050b99f</vt:lpwstr>
  </property>
</Properties>
</file>